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DF861" w14:textId="1712156D" w:rsidR="00C77927" w:rsidRPr="0034770D" w:rsidRDefault="00685559" w:rsidP="00C77927">
      <w:pPr>
        <w:rPr>
          <w:lang w:val="en-US"/>
        </w:rPr>
      </w:pPr>
      <w:r>
        <w:rPr>
          <w:lang w:val="en-US"/>
        </w:rPr>
        <w:t>Table S3</w:t>
      </w:r>
      <w:r w:rsidR="0057384C">
        <w:rPr>
          <w:lang w:val="en-US"/>
        </w:rPr>
        <w:t>. Exposure to D</w:t>
      </w:r>
      <w:r w:rsidR="00431C2B">
        <w:rPr>
          <w:lang w:val="en-US"/>
        </w:rPr>
        <w:t xml:space="preserve">estructive leadership </w:t>
      </w:r>
      <w:r w:rsidR="00057501">
        <w:rPr>
          <w:lang w:val="en-US"/>
        </w:rPr>
        <w:t>behaviors</w:t>
      </w:r>
      <w:r w:rsidR="00431C2B">
        <w:rPr>
          <w:lang w:val="en-US"/>
        </w:rPr>
        <w:t xml:space="preserve"> ‘often’ or </w:t>
      </w:r>
      <w:r w:rsidR="008920DC">
        <w:rPr>
          <w:lang w:val="en-US"/>
        </w:rPr>
        <w:t>‘always’ (OCM</w:t>
      </w:r>
      <w:r w:rsidR="0057384C">
        <w:rPr>
          <w:lang w:val="en-US"/>
        </w:rPr>
        <w:t>-criteria</w:t>
      </w:r>
      <w:r w:rsidR="008920DC">
        <w:rPr>
          <w:lang w:val="en-US"/>
        </w:rPr>
        <w:t>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47"/>
        <w:gridCol w:w="205"/>
        <w:gridCol w:w="2213"/>
        <w:gridCol w:w="2310"/>
        <w:gridCol w:w="2309"/>
        <w:gridCol w:w="2310"/>
        <w:gridCol w:w="2310"/>
      </w:tblGrid>
      <w:tr w:rsidR="00057501" w:rsidRPr="00685559" w14:paraId="1FE77F50" w14:textId="14FE6B38" w:rsidTr="00AF26F1"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C7E5D1B" w14:textId="77777777" w:rsidR="00057501" w:rsidRDefault="00057501" w:rsidP="00AF26F1">
            <w:pPr>
              <w:jc w:val="center"/>
              <w:rPr>
                <w:lang w:val="en-US"/>
              </w:rPr>
            </w:pPr>
          </w:p>
        </w:tc>
        <w:tc>
          <w:tcPr>
            <w:tcW w:w="116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40919" w14:textId="5926FD2B" w:rsidR="00057501" w:rsidRDefault="0057384C" w:rsidP="0027767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Behaviors exposed to</w:t>
            </w:r>
          </w:p>
        </w:tc>
      </w:tr>
      <w:tr w:rsidR="00B676E3" w14:paraId="2AE8CA56" w14:textId="3BBE0868" w:rsidTr="00735204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BF1E3" w14:textId="0456F7F3" w:rsidR="00B676E3" w:rsidRDefault="00B676E3" w:rsidP="00AF26F1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4B526D" w14:textId="79502EAB" w:rsidR="00B676E3" w:rsidRDefault="00B676E3" w:rsidP="00AF26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A60BF1" w14:textId="75953973" w:rsidR="00B676E3" w:rsidRDefault="00B676E3" w:rsidP="00AF26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250F6A" w14:textId="7362DF34" w:rsidR="00B676E3" w:rsidRDefault="00B676E3" w:rsidP="00AF26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CD40CE" w14:textId="0099B9BF" w:rsidR="00B676E3" w:rsidRDefault="00B676E3" w:rsidP="00AF26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3BFCDF" w14:textId="5D4F8D12" w:rsidR="00B676E3" w:rsidRDefault="00B676E3" w:rsidP="00D966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</w:tr>
      <w:tr w:rsidR="00B676E3" w14:paraId="6FE258D8" w14:textId="57CD4EEB" w:rsidTr="00735204"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70B9A" w14:textId="169D756A" w:rsidR="00B676E3" w:rsidRDefault="00202A7F" w:rsidP="008920DC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Arrogant, Unfair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4DBEE" w14:textId="0267DFDB" w:rsidR="00B676E3" w:rsidRDefault="00B20296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735204">
              <w:rPr>
                <w:lang w:val="en-US"/>
              </w:rPr>
              <w:t xml:space="preserve">79,0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25E9CA" w14:textId="2FE8FCFA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10,9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86CA4A" w14:textId="5BEE7E99" w:rsidR="00B676E3" w:rsidRDefault="00D606AA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,7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0B65E6" w14:textId="3B6FC1A4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4,1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133C5" w14:textId="0A987263" w:rsidR="00B676E3" w:rsidRDefault="00D606AA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2,2</w:t>
            </w:r>
          </w:p>
        </w:tc>
      </w:tr>
      <w:tr w:rsidR="00735204" w14:paraId="4B26D10A" w14:textId="77777777" w:rsidTr="00735204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5BFCE" w14:textId="77777777" w:rsidR="00735204" w:rsidRDefault="00735204" w:rsidP="00735204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08B7" w14:textId="66037D2B" w:rsidR="00735204" w:rsidRDefault="00735204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 450 687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74E3D" w14:textId="407030D1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8 15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5A72" w14:textId="074456A4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 34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78A8C" w14:textId="03FA6198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 44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1378" w14:textId="4CDCABDC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 646</w:t>
            </w:r>
          </w:p>
        </w:tc>
      </w:tr>
      <w:tr w:rsidR="00B676E3" w14:paraId="1D846A44" w14:textId="52F612FF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589E" w14:textId="4322FD49" w:rsidR="00B676E3" w:rsidRDefault="00D96630" w:rsidP="008920DC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 xml:space="preserve">Threats, Punishments, </w:t>
            </w:r>
            <w:proofErr w:type="spellStart"/>
            <w:r>
              <w:rPr>
                <w:lang w:val="en-US"/>
              </w:rPr>
              <w:t>Overdemand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92DE" w14:textId="1568F145" w:rsidR="00B676E3" w:rsidRDefault="00D852D6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91,3</w:t>
            </w:r>
            <w:r w:rsidR="00D606AA">
              <w:rPr>
                <w:lang w:val="en-US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236F2" w14:textId="794B1EC4" w:rsidR="00B676E3" w:rsidRDefault="00115CC7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5,8</w:t>
            </w:r>
            <w:r w:rsidR="00D606AA">
              <w:rPr>
                <w:lang w:val="en-US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2DC20" w14:textId="0B8043B2" w:rsidR="00B676E3" w:rsidRDefault="00115CC7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1,3</w:t>
            </w:r>
            <w:r w:rsidR="00831D7E">
              <w:rPr>
                <w:lang w:val="en-US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374EB" w14:textId="59FF3FA1" w:rsidR="00B676E3" w:rsidRDefault="00115CC7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0,6</w:t>
            </w:r>
            <w:r w:rsidR="00831D7E">
              <w:rPr>
                <w:lang w:val="en-US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252D" w14:textId="14BA2136" w:rsidR="00B676E3" w:rsidRDefault="004E3BDA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1,0</w:t>
            </w:r>
            <w:r w:rsidR="00D606AA">
              <w:rPr>
                <w:lang w:val="en-US"/>
              </w:rPr>
              <w:t xml:space="preserve"> </w:t>
            </w:r>
          </w:p>
        </w:tc>
      </w:tr>
      <w:tr w:rsidR="00735204" w14:paraId="18B14B15" w14:textId="77777777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27ADE" w14:textId="77777777" w:rsidR="00735204" w:rsidRDefault="00735204" w:rsidP="00735204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06EFC" w14:textId="75FCAB78" w:rsidR="00735204" w:rsidRDefault="00837BB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852D6">
              <w:rPr>
                <w:lang w:val="en-US"/>
              </w:rPr>
              <w:t> 829 20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EBFAB" w14:textId="51E82EED" w:rsidR="00735204" w:rsidRDefault="00FF6282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9 277</w:t>
            </w:r>
            <w:r w:rsidR="001103B5">
              <w:rPr>
                <w:lang w:val="en-US"/>
              </w:rPr>
              <w:t xml:space="preserve">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E25B" w14:textId="5F0363F8" w:rsidR="00735204" w:rsidRDefault="001103B5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FF6282">
              <w:rPr>
                <w:lang w:val="en-US"/>
              </w:rPr>
              <w:t>40 23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91B9" w14:textId="3038F921" w:rsidR="00735204" w:rsidRDefault="00115CC7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505</w:t>
            </w:r>
            <w:r w:rsidR="004D735C">
              <w:rPr>
                <w:lang w:val="en-US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7026" w14:textId="2F65EA2D" w:rsidR="00735204" w:rsidRDefault="00FF6282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 062</w:t>
            </w:r>
          </w:p>
        </w:tc>
      </w:tr>
      <w:tr w:rsidR="00B676E3" w14:paraId="3D9BFEF7" w14:textId="4D0B91AF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DFD85" w14:textId="6A00E932" w:rsidR="00B676E3" w:rsidRDefault="00D96630" w:rsidP="008920DC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Ego-oriented, Fals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3B5A7" w14:textId="53468314" w:rsidR="00B676E3" w:rsidRDefault="004E7795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83,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C9572" w14:textId="2B436355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8,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DFEB9" w14:textId="046DE56E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4,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BD8B" w14:textId="6A8FED07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2,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1827F" w14:textId="409EDBC5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,4 </w:t>
            </w:r>
          </w:p>
        </w:tc>
      </w:tr>
      <w:tr w:rsidR="00735204" w14:paraId="2466A47E" w14:textId="77777777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F231A" w14:textId="77777777" w:rsidR="00735204" w:rsidRDefault="00735204" w:rsidP="00735204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2698C" w14:textId="2F994367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 575 52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7F62D" w14:textId="787E9D0F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8 70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FFC8" w14:textId="1FEC2D17" w:rsidR="00735204" w:rsidRDefault="00AB3E3B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7 27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0508F" w14:textId="29579497" w:rsidR="00735204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 98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F3A90" w14:textId="6356CB91" w:rsidR="00735204" w:rsidRDefault="00AB3E3B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46F67">
              <w:rPr>
                <w:lang w:val="en-US"/>
              </w:rPr>
              <w:t>4 786</w:t>
            </w:r>
          </w:p>
        </w:tc>
      </w:tr>
      <w:tr w:rsidR="00B676E3" w14:paraId="2CB5071E" w14:textId="7A9EC70F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11AA8" w14:textId="1E084B31" w:rsidR="00B676E3" w:rsidRDefault="00D96630" w:rsidP="008920DC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Passive, Cowardly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5919" w14:textId="417FE1D3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76,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F0B84" w14:textId="48C2A598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9,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B57A" w14:textId="5185605F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6,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B9BA" w14:textId="12A84E0D" w:rsidR="00B676E3" w:rsidRDefault="004E7795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5,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D515" w14:textId="6BDAB88A" w:rsidR="00B676E3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2,2</w:t>
            </w:r>
          </w:p>
        </w:tc>
      </w:tr>
      <w:tr w:rsidR="000239D1" w14:paraId="69A271C9" w14:textId="77777777" w:rsidTr="008920D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7554F" w14:textId="77777777" w:rsidR="000239D1" w:rsidRDefault="000239D1" w:rsidP="000239D1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AC5D" w14:textId="46933570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 370 27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13E96" w14:textId="328C0B6F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5 06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A8F4" w14:textId="04CEF561" w:rsidR="000239D1" w:rsidRDefault="00146F85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 15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75C6" w14:textId="5DC70AF5" w:rsidR="000239D1" w:rsidRDefault="0035773C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 87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24AA" w14:textId="62A1F7A7" w:rsidR="000239D1" w:rsidRDefault="0035773C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 </w:t>
            </w:r>
            <w:r w:rsidR="00F46F67">
              <w:rPr>
                <w:lang w:val="en-US"/>
              </w:rPr>
              <w:t>922</w:t>
            </w:r>
          </w:p>
        </w:tc>
      </w:tr>
      <w:tr w:rsidR="000239D1" w14:paraId="5C74FE4A" w14:textId="29BC1025" w:rsidTr="0057384C"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53193" w14:textId="451D80F4" w:rsidR="000239D1" w:rsidRDefault="000239D1" w:rsidP="000239D1">
            <w:pPr>
              <w:spacing w:before="240"/>
              <w:rPr>
                <w:lang w:val="en-US"/>
              </w:rPr>
            </w:pPr>
            <w:r>
              <w:rPr>
                <w:lang w:val="en-US"/>
              </w:rPr>
              <w:t>Uncertain, Unclear, Messy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BC013" w14:textId="7D238B3A" w:rsidR="000239D1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76,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737D" w14:textId="28B874AB" w:rsidR="000239D1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8,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F7368" w14:textId="1B216878" w:rsidR="000239D1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6,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0CF6" w14:textId="743D1F7D" w:rsidR="000239D1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4,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0B56" w14:textId="0D9B1B3D" w:rsidR="000239D1" w:rsidRDefault="00831D7E" w:rsidP="00831D7E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3,6</w:t>
            </w:r>
          </w:p>
        </w:tc>
      </w:tr>
      <w:tr w:rsidR="000239D1" w14:paraId="7D7ED4E7" w14:textId="77777777" w:rsidTr="0057384C"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EC17F" w14:textId="77777777" w:rsidR="000239D1" w:rsidRDefault="000239D1" w:rsidP="000239D1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21826" w14:textId="535B7AC3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2 358 17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056309" w14:textId="5DF84E21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 58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54C6E" w14:textId="22D5250E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2 016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1CAAF" w14:textId="233F56F9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 94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99AA8" w14:textId="62707536" w:rsidR="000239D1" w:rsidRDefault="00831D7E" w:rsidP="00831D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 568</w:t>
            </w:r>
          </w:p>
        </w:tc>
      </w:tr>
    </w:tbl>
    <w:p w14:paraId="34F728AD" w14:textId="1BCBFD27" w:rsidR="00422622" w:rsidRDefault="00685559" w:rsidP="00BC04D1">
      <w:pPr>
        <w:spacing w:after="0"/>
        <w:rPr>
          <w:lang w:val="en-US"/>
        </w:rPr>
      </w:pPr>
      <w:r w:rsidRPr="00685559">
        <w:rPr>
          <w:i/>
          <w:lang w:val="en-US"/>
        </w:rPr>
        <w:t>Note.</w:t>
      </w:r>
      <w:r>
        <w:rPr>
          <w:lang w:val="en-US"/>
        </w:rPr>
        <w:t xml:space="preserve"> </w:t>
      </w:r>
      <w:r w:rsidR="00057501">
        <w:rPr>
          <w:lang w:val="en-US"/>
        </w:rPr>
        <w:t>Frequency in percent</w:t>
      </w:r>
      <w:r w:rsidR="00EC55E8">
        <w:rPr>
          <w:lang w:val="en-US"/>
        </w:rPr>
        <w:t xml:space="preserve"> and estimated population total</w:t>
      </w:r>
      <w:r w:rsidR="00057501">
        <w:rPr>
          <w:lang w:val="en-US"/>
        </w:rPr>
        <w:t xml:space="preserve"> for rows (</w:t>
      </w:r>
      <w:r w:rsidR="00EC55E8">
        <w:rPr>
          <w:lang w:val="en-US"/>
        </w:rPr>
        <w:t>Estimated population t</w:t>
      </w:r>
      <w:r w:rsidR="0057384C">
        <w:rPr>
          <w:lang w:val="en-US"/>
        </w:rPr>
        <w:t xml:space="preserve">otal </w:t>
      </w:r>
      <w:r w:rsidR="0057384C" w:rsidRPr="001E3969">
        <w:rPr>
          <w:i/>
          <w:lang w:val="en-US"/>
        </w:rPr>
        <w:t>N</w:t>
      </w:r>
      <w:r w:rsidR="0057384C">
        <w:rPr>
          <w:lang w:val="en-US"/>
        </w:rPr>
        <w:t xml:space="preserve"> = 3 100 282</w:t>
      </w:r>
      <w:bookmarkStart w:id="0" w:name="_GoBack"/>
      <w:bookmarkEnd w:id="0"/>
      <w:r w:rsidR="00057501">
        <w:rPr>
          <w:lang w:val="en-US"/>
        </w:rPr>
        <w:t>)</w:t>
      </w:r>
    </w:p>
    <w:p w14:paraId="55F2AFB1" w14:textId="4A147F01" w:rsidR="00D03366" w:rsidRDefault="00D03366" w:rsidP="00BC04D1">
      <w:pPr>
        <w:spacing w:after="0"/>
        <w:rPr>
          <w:lang w:val="en-US"/>
        </w:rPr>
      </w:pPr>
    </w:p>
    <w:p w14:paraId="3CF4AFED" w14:textId="77777777" w:rsidR="00D03366" w:rsidRDefault="00D03366" w:rsidP="00D03366">
      <w:pPr>
        <w:rPr>
          <w:lang w:val="en-US"/>
        </w:rPr>
      </w:pPr>
    </w:p>
    <w:p w14:paraId="3BA77B72" w14:textId="77777777" w:rsidR="00D03366" w:rsidRDefault="00D03366" w:rsidP="00D03366">
      <w:pPr>
        <w:rPr>
          <w:lang w:val="en-US"/>
        </w:rPr>
      </w:pPr>
    </w:p>
    <w:p w14:paraId="311177B4" w14:textId="0629EFF6" w:rsidR="00D03366" w:rsidRDefault="00D03366" w:rsidP="00BC04D1">
      <w:pPr>
        <w:spacing w:after="0"/>
        <w:rPr>
          <w:lang w:val="en-US"/>
        </w:rPr>
      </w:pPr>
    </w:p>
    <w:p w14:paraId="11E7735B" w14:textId="77412C5E" w:rsidR="00D03366" w:rsidRDefault="00D03366" w:rsidP="00BC04D1">
      <w:pPr>
        <w:spacing w:after="0"/>
        <w:rPr>
          <w:lang w:val="en-US"/>
        </w:rPr>
      </w:pPr>
    </w:p>
    <w:sectPr w:rsidR="00D03366" w:rsidSect="003477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442A3"/>
    <w:multiLevelType w:val="hybridMultilevel"/>
    <w:tmpl w:val="D1A06A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B18AB"/>
    <w:multiLevelType w:val="hybridMultilevel"/>
    <w:tmpl w:val="1D6E70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70D"/>
    <w:rsid w:val="000239D1"/>
    <w:rsid w:val="00057501"/>
    <w:rsid w:val="00105B9F"/>
    <w:rsid w:val="001103B5"/>
    <w:rsid w:val="00114A49"/>
    <w:rsid w:val="00115CC7"/>
    <w:rsid w:val="00146F85"/>
    <w:rsid w:val="001942B9"/>
    <w:rsid w:val="001A1B24"/>
    <w:rsid w:val="00202A7F"/>
    <w:rsid w:val="00222579"/>
    <w:rsid w:val="002753E7"/>
    <w:rsid w:val="00277679"/>
    <w:rsid w:val="0029635B"/>
    <w:rsid w:val="002B67F3"/>
    <w:rsid w:val="0034770D"/>
    <w:rsid w:val="0035773C"/>
    <w:rsid w:val="003642B2"/>
    <w:rsid w:val="003C36BB"/>
    <w:rsid w:val="00422622"/>
    <w:rsid w:val="00431C2B"/>
    <w:rsid w:val="00471CFC"/>
    <w:rsid w:val="004D735C"/>
    <w:rsid w:val="004E3BDA"/>
    <w:rsid w:val="004E5EE7"/>
    <w:rsid w:val="004E7795"/>
    <w:rsid w:val="00504B85"/>
    <w:rsid w:val="00515A05"/>
    <w:rsid w:val="005330D4"/>
    <w:rsid w:val="0057384C"/>
    <w:rsid w:val="00670661"/>
    <w:rsid w:val="00685559"/>
    <w:rsid w:val="006A4045"/>
    <w:rsid w:val="00735204"/>
    <w:rsid w:val="00754E9A"/>
    <w:rsid w:val="00775ABB"/>
    <w:rsid w:val="00797972"/>
    <w:rsid w:val="007F7132"/>
    <w:rsid w:val="00803595"/>
    <w:rsid w:val="00831D7E"/>
    <w:rsid w:val="00837BBE"/>
    <w:rsid w:val="008920DC"/>
    <w:rsid w:val="00900D9A"/>
    <w:rsid w:val="009B58E0"/>
    <w:rsid w:val="009C4628"/>
    <w:rsid w:val="00A6177E"/>
    <w:rsid w:val="00A77A7C"/>
    <w:rsid w:val="00AB3E3B"/>
    <w:rsid w:val="00AF26F1"/>
    <w:rsid w:val="00B20296"/>
    <w:rsid w:val="00B26004"/>
    <w:rsid w:val="00B676E3"/>
    <w:rsid w:val="00B72579"/>
    <w:rsid w:val="00B95947"/>
    <w:rsid w:val="00BC04D1"/>
    <w:rsid w:val="00BC3176"/>
    <w:rsid w:val="00C77927"/>
    <w:rsid w:val="00C84335"/>
    <w:rsid w:val="00C8663B"/>
    <w:rsid w:val="00D0335C"/>
    <w:rsid w:val="00D03366"/>
    <w:rsid w:val="00D27461"/>
    <w:rsid w:val="00D606AA"/>
    <w:rsid w:val="00D73739"/>
    <w:rsid w:val="00D852D6"/>
    <w:rsid w:val="00D96630"/>
    <w:rsid w:val="00DF24F5"/>
    <w:rsid w:val="00DF4B56"/>
    <w:rsid w:val="00E41C19"/>
    <w:rsid w:val="00E80A2B"/>
    <w:rsid w:val="00EB1CD0"/>
    <w:rsid w:val="00EC55E8"/>
    <w:rsid w:val="00F00F2F"/>
    <w:rsid w:val="00F27823"/>
    <w:rsid w:val="00F46F67"/>
    <w:rsid w:val="00FF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6F312"/>
  <w15:chartTrackingRefBased/>
  <w15:docId w15:val="{3FDCBFE4-F387-44C2-9E2F-25E648A2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47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114A4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14A4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14A4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4A4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14A4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1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4A49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754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0C625-40B9-4191-9ADB-2E2B786CE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1</Pages>
  <Words>112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Robert Lundmark</cp:lastModifiedBy>
  <cp:revision>14</cp:revision>
  <cp:lastPrinted>2019-11-05T10:23:00Z</cp:lastPrinted>
  <dcterms:created xsi:type="dcterms:W3CDTF">2019-10-11T08:11:00Z</dcterms:created>
  <dcterms:modified xsi:type="dcterms:W3CDTF">2020-05-20T12:15:00Z</dcterms:modified>
</cp:coreProperties>
</file>